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C4045" w14:textId="3DF4193A" w:rsidR="00EE6094" w:rsidRPr="00572598" w:rsidRDefault="00C767DD" w:rsidP="007E706F">
      <w:pPr>
        <w:widowControl/>
        <w:jc w:val="left"/>
        <w:rPr>
          <w:color w:val="FF0000"/>
          <w:sz w:val="20"/>
          <w:szCs w:val="20"/>
        </w:rPr>
      </w:pPr>
      <w:r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>Suppl</w:t>
      </w:r>
      <w:r w:rsidR="00572598"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>ementa</w:t>
      </w:r>
      <w:r w:rsidR="00D447D7">
        <w:rPr>
          <w:rFonts w:ascii="Times New Roman" w:hAnsi="Times New Roman" w:cs="Times New Roman"/>
          <w:color w:val="000000" w:themeColor="text1"/>
          <w:sz w:val="20"/>
          <w:szCs w:val="20"/>
        </w:rPr>
        <w:t>ry</w:t>
      </w:r>
      <w:r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447D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r w:rsidR="00572598"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571C3" w:rsidRPr="0057259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haracteristics of PDAC patients in IHC analysis for expression of C5a-C5aR2 </w:t>
      </w:r>
      <w:r w:rsidR="00516D2A"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>c-</w:t>
      </w:r>
      <w:r w:rsidRPr="00572598">
        <w:rPr>
          <w:rFonts w:ascii="Times New Roman" w:hAnsi="Times New Roman" w:cs="Times New Roman"/>
          <w:color w:val="000000" w:themeColor="text1"/>
          <w:sz w:val="20"/>
          <w:szCs w:val="20"/>
        </w:rPr>
        <w:t>axis</w:t>
      </w:r>
    </w:p>
    <w:tbl>
      <w:tblPr>
        <w:tblW w:w="87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7"/>
        <w:gridCol w:w="2293"/>
        <w:gridCol w:w="2346"/>
        <w:gridCol w:w="1046"/>
      </w:tblGrid>
      <w:tr w:rsidR="002C4366" w:rsidRPr="00705C6E" w14:paraId="05F3EACE" w14:textId="77777777" w:rsidTr="00EE6094">
        <w:trPr>
          <w:trHeight w:val="430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C9A0" w14:textId="77777777" w:rsidR="002C4366" w:rsidRPr="00705C6E" w:rsidRDefault="002C4366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E8A0" w14:textId="5D12B405" w:rsidR="002C4366" w:rsidRPr="00705C6E" w:rsidRDefault="00EE6094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High </w:t>
            </w:r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5a-C5aR2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c-</w:t>
            </w:r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axis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=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1261" w14:textId="4BF699DE" w:rsidR="002C4366" w:rsidRPr="00705C6E" w:rsidRDefault="00EE6094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ow </w:t>
            </w:r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5a-C5aR2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c-</w:t>
            </w:r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axis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=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B4F4" w14:textId="0B1C538E" w:rsidR="002C4366" w:rsidRPr="00705C6E" w:rsidRDefault="00864BC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P </w:t>
            </w:r>
            <w:r w:rsidR="005478D5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2C4366" w:rsidRPr="00705C6E" w14:paraId="5393A566" w14:textId="77777777" w:rsidTr="00EE6094">
        <w:trPr>
          <w:trHeight w:val="360"/>
        </w:trPr>
        <w:tc>
          <w:tcPr>
            <w:tcW w:w="3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A578" w14:textId="3F8D678B" w:rsidR="002C4366" w:rsidRPr="00705C6E" w:rsidRDefault="002C4366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proofErr w:type="spellStart"/>
            <w:r w:rsidR="009E2A1B" w:rsidRP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.o</w:t>
            </w:r>
            <w:proofErr w:type="spellEnd"/>
            <w:r w:rsidR="009E2A1B" w:rsidRP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 median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D51E" w14:textId="20492461" w:rsidR="002C4366" w:rsidRPr="00705C6E" w:rsidRDefault="00B83CC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C8B9" w14:textId="04FDF7B7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3F77" w14:textId="6A3DFF9D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B83CC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9</w:t>
            </w:r>
          </w:p>
        </w:tc>
      </w:tr>
      <w:tr w:rsidR="002C4366" w:rsidRPr="00705C6E" w14:paraId="742BACE6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2CEB" w14:textId="3CC82BCE" w:rsidR="002C4366" w:rsidRPr="00705C6E" w:rsidRDefault="002C4366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x (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e/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male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EAB" w14:textId="145A454D" w:rsidR="002C4366" w:rsidRPr="00705C6E" w:rsidRDefault="00B83CC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6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6428" w14:textId="59A0B7E6" w:rsidR="002C4366" w:rsidRPr="00705C6E" w:rsidRDefault="00B83CC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2ACB" w14:textId="1E13832C" w:rsidR="002C4366" w:rsidRPr="00705C6E" w:rsidRDefault="00B83CC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2C4366" w:rsidRPr="00705C6E" w14:paraId="761CCA47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D6C2" w14:textId="28DA2582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median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BD32" w14:textId="6E373B21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14.4-2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.8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1682" w14:textId="6D40DFB0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.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16.8-31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4FEC" w14:textId="2A22A844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</w:tr>
      <w:tr w:rsidR="002C4366" w:rsidRPr="00705C6E" w14:paraId="5470BE9F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F2D0" w14:textId="0C16CF9D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19-9 (U/ml, median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FA7E" w14:textId="16C9CD2B" w:rsidR="002C4366" w:rsidRPr="00705C6E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39.0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0.1-559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80F3" w14:textId="1D1298B2" w:rsidR="002C4366" w:rsidRPr="00705C6E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99.2</w:t>
            </w:r>
            <w:r w:rsidR="002C4366"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0.1-82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C790" w14:textId="488DD670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2C4366" w:rsidRPr="00705C6E" w14:paraId="5F729854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E984" w14:textId="5189408D" w:rsidR="002C4366" w:rsidRPr="00705C6E" w:rsidRDefault="002C4366" w:rsidP="008C17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logical grade</w:t>
            </w:r>
            <w:r w:rsidR="008C17AF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wel</w:t>
            </w:r>
            <w:proofErr w:type="spellEnd"/>
            <w:r w:rsidR="008C17AF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mod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por</w:t>
            </w:r>
            <w:proofErr w:type="spellEnd"/>
            <w:r w:rsidR="008C17AF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hers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3029" w14:textId="7C5EAFF8" w:rsidR="002C4366" w:rsidRPr="00705C6E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  <w:r w:rsidR="002C4366" w:rsidRPr="00DD348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927A" w14:textId="098B873A" w:rsidR="002C4366" w:rsidRPr="00705C6E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 w:rsidR="002C4366" w:rsidRPr="00DD348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1648" w14:textId="098D52DF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A129F2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2C4366" w:rsidRPr="00353496" w14:paraId="483D7B26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B5FE" w14:textId="77777777" w:rsidR="002C4366" w:rsidRPr="00353496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mor volume (mm</w:t>
            </w:r>
            <w:r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  <w:r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, median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A532" w14:textId="73E72210" w:rsidR="002C4366" w:rsidRPr="00353496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283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77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140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336D" w14:textId="248F4998" w:rsidR="002C4366" w:rsidRPr="00353496" w:rsidRDefault="00A129F2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957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A2505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86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  <w:r w:rsidR="00A2505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0265</w:t>
            </w:r>
            <w:r w:rsidR="002C4366"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A247" w14:textId="056A1714" w:rsidR="002C4366" w:rsidRPr="00353496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</w:tr>
      <w:tr w:rsidR="002C4366" w:rsidRPr="00705C6E" w14:paraId="00B2A540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A117" w14:textId="7431E4C1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</w:t>
            </w:r>
            <w:proofErr w:type="spellEnd"/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tage (pT3,4/pT1,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AFF2" w14:textId="280A7519" w:rsidR="002C4366" w:rsidRPr="00705C6E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2C4366"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A06C" w14:textId="54FD625A" w:rsidR="002C4366" w:rsidRPr="00705C6E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2C4366"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09FB" w14:textId="2E128741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B22939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5B22D3" w:rsidRPr="00705C6E" w14:paraId="111DA22B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44D8" w14:textId="33BFAF4F" w:rsidR="005B22D3" w:rsidRPr="00705C6E" w:rsidRDefault="005A548D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Regional lymph nod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metastasis</w:t>
            </w: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01F1" w14:textId="322D144E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8/2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670D" w14:textId="494F0C16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3/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11CB" w14:textId="5839B4A9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2C4366" w:rsidRPr="00705C6E" w14:paraId="05A24447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2B2A" w14:textId="7AC1F4CC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ymphatic invasion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DCD3" w14:textId="2F777379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66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658A" w14:textId="4B8AD564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5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2C4366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45A2" w14:textId="03BBEAC0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2C4366" w:rsidRPr="00705C6E" w14:paraId="0B60C2AB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04E6" w14:textId="271EB974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enous invasion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D2BB" w14:textId="7DF2BA17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2E59" w14:textId="513EB265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BAB7" w14:textId="55E0AC35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C4366" w:rsidRPr="00705C6E" w14:paraId="232AE8F6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D8D7" w14:textId="0EEA4935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erineural invasion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64DB" w14:textId="3F01A748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2C4366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FA9B" w14:textId="3DC087C0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5</w:t>
            </w:r>
            <w:r w:rsidR="002C4366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2C4366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C601" w14:textId="25BFFCA6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2C4366" w14:paraId="426A5FC5" w14:textId="77777777" w:rsidTr="00EE6094">
        <w:trPr>
          <w:trHeight w:val="3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DB9E" w14:textId="595D1BA3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matogenous recurrence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035B" w14:textId="21B04710" w:rsidR="002C4366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 w:rsidR="002C4366"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946B" w14:textId="7EB71FC6" w:rsidR="002C4366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 w:rsidR="002C4366"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CF53" w14:textId="6B1E7F0D" w:rsidR="002C4366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5B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2C4366" w:rsidRPr="00705C6E" w14:paraId="349646A4" w14:textId="77777777" w:rsidTr="00EE6094">
        <w:trPr>
          <w:trHeight w:val="370"/>
        </w:trPr>
        <w:tc>
          <w:tcPr>
            <w:tcW w:w="3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8E063" w14:textId="25910B5A" w:rsidR="002C4366" w:rsidRPr="00705C6E" w:rsidRDefault="002C436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ocal recurrence (+/</w:t>
            </w:r>
            <w:r w:rsidR="00A00769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4E4F2" w14:textId="3E02DDB8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 w:rsidR="002C4366"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FED7C" w14:textId="2904C63A" w:rsidR="002C4366" w:rsidRPr="00705C6E" w:rsidRDefault="00A2505D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="002C4366"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67229" w14:textId="64426C8D" w:rsidR="002C4366" w:rsidRPr="00705C6E" w:rsidRDefault="002C436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2505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</w:tr>
    </w:tbl>
    <w:p w14:paraId="25AF0E3C" w14:textId="6F26039F" w:rsidR="00166806" w:rsidRDefault="00166806" w:rsidP="00DE05AF">
      <w:pPr>
        <w:widowControl/>
        <w:jc w:val="left"/>
        <w:rPr>
          <w:rFonts w:ascii="Times New Roman" w:eastAsia="游明朝" w:hAnsi="Times New Roman" w:cs="Times New Roman"/>
          <w:sz w:val="16"/>
          <w:szCs w:val="16"/>
        </w:rPr>
      </w:pPr>
    </w:p>
    <w:p w14:paraId="2065CD98" w14:textId="5D4DDB0F" w:rsidR="00166806" w:rsidRDefault="00166806">
      <w:pPr>
        <w:widowControl/>
        <w:jc w:val="left"/>
        <w:rPr>
          <w:rFonts w:ascii="Times New Roman" w:eastAsia="游明朝" w:hAnsi="Times New Roman" w:cs="Times New Roman"/>
          <w:sz w:val="16"/>
          <w:szCs w:val="16"/>
        </w:rPr>
      </w:pPr>
    </w:p>
    <w:sectPr w:rsidR="00166806" w:rsidSect="00FF4F3C">
      <w:pgSz w:w="11906" w:h="16838"/>
      <w:pgMar w:top="1985" w:right="1701" w:bottom="1701" w:left="127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62D31" w14:textId="77777777" w:rsidR="00CB0E0C" w:rsidRDefault="00CB0E0C" w:rsidP="006D571B">
      <w:r>
        <w:separator/>
      </w:r>
    </w:p>
  </w:endnote>
  <w:endnote w:type="continuationSeparator" w:id="0">
    <w:p w14:paraId="7DBEF006" w14:textId="77777777" w:rsidR="00CB0E0C" w:rsidRDefault="00CB0E0C" w:rsidP="006D5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34A48" w14:textId="77777777" w:rsidR="00CB0E0C" w:rsidRDefault="00CB0E0C" w:rsidP="006D571B">
      <w:r>
        <w:separator/>
      </w:r>
    </w:p>
  </w:footnote>
  <w:footnote w:type="continuationSeparator" w:id="0">
    <w:p w14:paraId="76C31C27" w14:textId="77777777" w:rsidR="00CB0E0C" w:rsidRDefault="00CB0E0C" w:rsidP="006D57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000E8"/>
    <w:multiLevelType w:val="hybridMultilevel"/>
    <w:tmpl w:val="6846BD3A"/>
    <w:lvl w:ilvl="0" w:tplc="B5AC36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1DC29F9"/>
    <w:multiLevelType w:val="hybridMultilevel"/>
    <w:tmpl w:val="1060894A"/>
    <w:lvl w:ilvl="0" w:tplc="85DEF87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A5D5A61"/>
    <w:multiLevelType w:val="hybridMultilevel"/>
    <w:tmpl w:val="BD6A2E92"/>
    <w:lvl w:ilvl="0" w:tplc="849863B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EC83C1E"/>
    <w:multiLevelType w:val="hybridMultilevel"/>
    <w:tmpl w:val="90907D1E"/>
    <w:lvl w:ilvl="0" w:tplc="5950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8842862"/>
    <w:multiLevelType w:val="hybridMultilevel"/>
    <w:tmpl w:val="9AFAE824"/>
    <w:lvl w:ilvl="0" w:tplc="6B8084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3BE7A87"/>
    <w:multiLevelType w:val="hybridMultilevel"/>
    <w:tmpl w:val="DFDA7418"/>
    <w:lvl w:ilvl="0" w:tplc="8410D96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6043062"/>
    <w:multiLevelType w:val="hybridMultilevel"/>
    <w:tmpl w:val="EAF41CE4"/>
    <w:lvl w:ilvl="0" w:tplc="EB26C4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8087575"/>
    <w:multiLevelType w:val="hybridMultilevel"/>
    <w:tmpl w:val="1A9C5D14"/>
    <w:lvl w:ilvl="0" w:tplc="31306E9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1012590"/>
    <w:multiLevelType w:val="hybridMultilevel"/>
    <w:tmpl w:val="698EF01A"/>
    <w:lvl w:ilvl="0" w:tplc="C13A7A3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3D94F6E"/>
    <w:multiLevelType w:val="hybridMultilevel"/>
    <w:tmpl w:val="1428AF16"/>
    <w:lvl w:ilvl="0" w:tplc="AF24AA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C427F2A"/>
    <w:multiLevelType w:val="hybridMultilevel"/>
    <w:tmpl w:val="54DCE7DC"/>
    <w:lvl w:ilvl="0" w:tplc="8404101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CA127E5"/>
    <w:multiLevelType w:val="hybridMultilevel"/>
    <w:tmpl w:val="F3360726"/>
    <w:lvl w:ilvl="0" w:tplc="014C26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19911527">
    <w:abstractNumId w:val="9"/>
  </w:num>
  <w:num w:numId="2" w16cid:durableId="2029061018">
    <w:abstractNumId w:val="0"/>
  </w:num>
  <w:num w:numId="3" w16cid:durableId="76443215">
    <w:abstractNumId w:val="10"/>
  </w:num>
  <w:num w:numId="4" w16cid:durableId="1165322738">
    <w:abstractNumId w:val="4"/>
  </w:num>
  <w:num w:numId="5" w16cid:durableId="2042123644">
    <w:abstractNumId w:val="3"/>
  </w:num>
  <w:num w:numId="6" w16cid:durableId="681931764">
    <w:abstractNumId w:val="7"/>
  </w:num>
  <w:num w:numId="7" w16cid:durableId="80032088">
    <w:abstractNumId w:val="2"/>
  </w:num>
  <w:num w:numId="8" w16cid:durableId="244455191">
    <w:abstractNumId w:val="11"/>
  </w:num>
  <w:num w:numId="9" w16cid:durableId="1183980721">
    <w:abstractNumId w:val="6"/>
  </w:num>
  <w:num w:numId="10" w16cid:durableId="1563641912">
    <w:abstractNumId w:val="1"/>
  </w:num>
  <w:num w:numId="11" w16cid:durableId="2060201724">
    <w:abstractNumId w:val="5"/>
  </w:num>
  <w:num w:numId="12" w16cid:durableId="10966375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BB1"/>
    <w:rsid w:val="000040AB"/>
    <w:rsid w:val="000157D2"/>
    <w:rsid w:val="000222C2"/>
    <w:rsid w:val="00035952"/>
    <w:rsid w:val="00044929"/>
    <w:rsid w:val="00076B56"/>
    <w:rsid w:val="00085FC3"/>
    <w:rsid w:val="000A0E25"/>
    <w:rsid w:val="000D71AF"/>
    <w:rsid w:val="00100623"/>
    <w:rsid w:val="00104FDD"/>
    <w:rsid w:val="00113234"/>
    <w:rsid w:val="00115806"/>
    <w:rsid w:val="00115EDA"/>
    <w:rsid w:val="00125558"/>
    <w:rsid w:val="001429B2"/>
    <w:rsid w:val="0014515B"/>
    <w:rsid w:val="00156026"/>
    <w:rsid w:val="001571C3"/>
    <w:rsid w:val="00166806"/>
    <w:rsid w:val="00187BB1"/>
    <w:rsid w:val="001D6200"/>
    <w:rsid w:val="001D7429"/>
    <w:rsid w:val="001E1918"/>
    <w:rsid w:val="001F24A2"/>
    <w:rsid w:val="001F7359"/>
    <w:rsid w:val="00206347"/>
    <w:rsid w:val="0022205B"/>
    <w:rsid w:val="002256FD"/>
    <w:rsid w:val="0023198A"/>
    <w:rsid w:val="00234328"/>
    <w:rsid w:val="002407B9"/>
    <w:rsid w:val="00273460"/>
    <w:rsid w:val="002734B5"/>
    <w:rsid w:val="002939A5"/>
    <w:rsid w:val="002B4CF5"/>
    <w:rsid w:val="002C0052"/>
    <w:rsid w:val="002C2F05"/>
    <w:rsid w:val="002C4366"/>
    <w:rsid w:val="002D6470"/>
    <w:rsid w:val="002D7CCB"/>
    <w:rsid w:val="002F194F"/>
    <w:rsid w:val="00333BCB"/>
    <w:rsid w:val="003359BB"/>
    <w:rsid w:val="00353496"/>
    <w:rsid w:val="0037788F"/>
    <w:rsid w:val="00383A03"/>
    <w:rsid w:val="003B00D1"/>
    <w:rsid w:val="003B04E8"/>
    <w:rsid w:val="003C0850"/>
    <w:rsid w:val="004227EB"/>
    <w:rsid w:val="00440BB4"/>
    <w:rsid w:val="00456244"/>
    <w:rsid w:val="00464E2F"/>
    <w:rsid w:val="00483E4B"/>
    <w:rsid w:val="00490538"/>
    <w:rsid w:val="004911E1"/>
    <w:rsid w:val="0049706C"/>
    <w:rsid w:val="004A78FD"/>
    <w:rsid w:val="004B3817"/>
    <w:rsid w:val="004E4ED7"/>
    <w:rsid w:val="004F126E"/>
    <w:rsid w:val="0051214F"/>
    <w:rsid w:val="00516D2A"/>
    <w:rsid w:val="00522E8E"/>
    <w:rsid w:val="00523CDD"/>
    <w:rsid w:val="00537841"/>
    <w:rsid w:val="0054522C"/>
    <w:rsid w:val="005478D5"/>
    <w:rsid w:val="00563428"/>
    <w:rsid w:val="00563843"/>
    <w:rsid w:val="005677FF"/>
    <w:rsid w:val="00572598"/>
    <w:rsid w:val="005A548D"/>
    <w:rsid w:val="005B22D3"/>
    <w:rsid w:val="00606845"/>
    <w:rsid w:val="00606C82"/>
    <w:rsid w:val="0061339A"/>
    <w:rsid w:val="00621862"/>
    <w:rsid w:val="00627332"/>
    <w:rsid w:val="00627453"/>
    <w:rsid w:val="00633744"/>
    <w:rsid w:val="0066591D"/>
    <w:rsid w:val="00665EE6"/>
    <w:rsid w:val="00675665"/>
    <w:rsid w:val="006800CE"/>
    <w:rsid w:val="006B33E9"/>
    <w:rsid w:val="006C1DFB"/>
    <w:rsid w:val="006C6F13"/>
    <w:rsid w:val="006D571B"/>
    <w:rsid w:val="006D5F7F"/>
    <w:rsid w:val="006E4E78"/>
    <w:rsid w:val="00722B39"/>
    <w:rsid w:val="00731A12"/>
    <w:rsid w:val="00733DEC"/>
    <w:rsid w:val="0074793F"/>
    <w:rsid w:val="007566E5"/>
    <w:rsid w:val="007E3513"/>
    <w:rsid w:val="007E706F"/>
    <w:rsid w:val="00802C55"/>
    <w:rsid w:val="00811B52"/>
    <w:rsid w:val="00834EAA"/>
    <w:rsid w:val="00840E1A"/>
    <w:rsid w:val="00846D73"/>
    <w:rsid w:val="00864BC9"/>
    <w:rsid w:val="008735C3"/>
    <w:rsid w:val="0087596F"/>
    <w:rsid w:val="0088029D"/>
    <w:rsid w:val="008A4B2F"/>
    <w:rsid w:val="008A6882"/>
    <w:rsid w:val="008B0B0C"/>
    <w:rsid w:val="008C17AF"/>
    <w:rsid w:val="008C40D2"/>
    <w:rsid w:val="008D35B7"/>
    <w:rsid w:val="008D5020"/>
    <w:rsid w:val="008E51DF"/>
    <w:rsid w:val="008E6E6C"/>
    <w:rsid w:val="0090680F"/>
    <w:rsid w:val="00952F8A"/>
    <w:rsid w:val="009704E5"/>
    <w:rsid w:val="00984F91"/>
    <w:rsid w:val="009A21E6"/>
    <w:rsid w:val="009A7FCC"/>
    <w:rsid w:val="009B6164"/>
    <w:rsid w:val="009C22D3"/>
    <w:rsid w:val="009E2A1B"/>
    <w:rsid w:val="009E734D"/>
    <w:rsid w:val="00A00769"/>
    <w:rsid w:val="00A129F2"/>
    <w:rsid w:val="00A2505D"/>
    <w:rsid w:val="00A31FD9"/>
    <w:rsid w:val="00A43605"/>
    <w:rsid w:val="00A603FE"/>
    <w:rsid w:val="00A63488"/>
    <w:rsid w:val="00A652FF"/>
    <w:rsid w:val="00A82273"/>
    <w:rsid w:val="00A84BB0"/>
    <w:rsid w:val="00A87777"/>
    <w:rsid w:val="00A947E1"/>
    <w:rsid w:val="00AB02E4"/>
    <w:rsid w:val="00AB4FDB"/>
    <w:rsid w:val="00AB6D62"/>
    <w:rsid w:val="00AF6FB8"/>
    <w:rsid w:val="00AF75FD"/>
    <w:rsid w:val="00B02DC9"/>
    <w:rsid w:val="00B142D9"/>
    <w:rsid w:val="00B22939"/>
    <w:rsid w:val="00B417FD"/>
    <w:rsid w:val="00B56729"/>
    <w:rsid w:val="00B56FF6"/>
    <w:rsid w:val="00B6375A"/>
    <w:rsid w:val="00B83CC2"/>
    <w:rsid w:val="00B90326"/>
    <w:rsid w:val="00BA03D2"/>
    <w:rsid w:val="00BD3086"/>
    <w:rsid w:val="00BE2FEA"/>
    <w:rsid w:val="00C03DC6"/>
    <w:rsid w:val="00C14BFD"/>
    <w:rsid w:val="00C3385C"/>
    <w:rsid w:val="00C43C21"/>
    <w:rsid w:val="00C5551B"/>
    <w:rsid w:val="00C640AF"/>
    <w:rsid w:val="00C71D1B"/>
    <w:rsid w:val="00C742EC"/>
    <w:rsid w:val="00C767DD"/>
    <w:rsid w:val="00C9183E"/>
    <w:rsid w:val="00CA07D1"/>
    <w:rsid w:val="00CA458B"/>
    <w:rsid w:val="00CB0E0C"/>
    <w:rsid w:val="00CB7B81"/>
    <w:rsid w:val="00CF5A58"/>
    <w:rsid w:val="00D051A1"/>
    <w:rsid w:val="00D17B85"/>
    <w:rsid w:val="00D43FBF"/>
    <w:rsid w:val="00D447D7"/>
    <w:rsid w:val="00D86641"/>
    <w:rsid w:val="00D95DB5"/>
    <w:rsid w:val="00DB65F5"/>
    <w:rsid w:val="00DC316B"/>
    <w:rsid w:val="00DD25EB"/>
    <w:rsid w:val="00DD3489"/>
    <w:rsid w:val="00DD49F8"/>
    <w:rsid w:val="00DE05AF"/>
    <w:rsid w:val="00E10430"/>
    <w:rsid w:val="00E30B15"/>
    <w:rsid w:val="00E6098F"/>
    <w:rsid w:val="00E768A6"/>
    <w:rsid w:val="00E81CDA"/>
    <w:rsid w:val="00E81EFF"/>
    <w:rsid w:val="00E876C2"/>
    <w:rsid w:val="00E95E61"/>
    <w:rsid w:val="00EB6B3C"/>
    <w:rsid w:val="00ED1660"/>
    <w:rsid w:val="00EE6094"/>
    <w:rsid w:val="00EF673E"/>
    <w:rsid w:val="00EF781B"/>
    <w:rsid w:val="00F170E5"/>
    <w:rsid w:val="00F62886"/>
    <w:rsid w:val="00F62BA7"/>
    <w:rsid w:val="00F732FD"/>
    <w:rsid w:val="00F86401"/>
    <w:rsid w:val="00FA4684"/>
    <w:rsid w:val="00FA79D3"/>
    <w:rsid w:val="00FC7600"/>
    <w:rsid w:val="00FE2FBE"/>
    <w:rsid w:val="00FF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F6DC30"/>
  <w15:chartTrackingRefBased/>
  <w15:docId w15:val="{398F3C5E-468A-417E-9FD5-AAD47A6D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7B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B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B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B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B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B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B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B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7B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7B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7BB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7B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7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B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7B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7B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7B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87B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7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7B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7BB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D57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571B"/>
  </w:style>
  <w:style w:type="paragraph" w:styleId="ac">
    <w:name w:val="footer"/>
    <w:basedOn w:val="a"/>
    <w:link w:val="ad"/>
    <w:uiPriority w:val="99"/>
    <w:unhideWhenUsed/>
    <w:rsid w:val="006D57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5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5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A690B-6B79-44FE-A1C7-6D4E1FF17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大郎 江藤</dc:creator>
  <cp:keywords/>
  <dc:description/>
  <cp:lastModifiedBy>重紹 高野</cp:lastModifiedBy>
  <cp:revision>8</cp:revision>
  <dcterms:created xsi:type="dcterms:W3CDTF">2024-11-25T12:49:00Z</dcterms:created>
  <dcterms:modified xsi:type="dcterms:W3CDTF">2025-02-02T00:49:00Z</dcterms:modified>
</cp:coreProperties>
</file>